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3EA" w:rsidRPr="00C91A2B" w:rsidRDefault="006C63EA" w:rsidP="006C63EA">
      <w:pPr>
        <w:spacing w:before="360" w:after="120" w:line="276" w:lineRule="auto"/>
        <w:rPr>
          <w:b/>
          <w:sz w:val="36"/>
        </w:rPr>
      </w:pPr>
      <w:r w:rsidRPr="00C91A2B">
        <w:rPr>
          <w:b/>
          <w:sz w:val="36"/>
        </w:rPr>
        <w:t>Supplementary text</w:t>
      </w:r>
    </w:p>
    <w:p w:rsidR="006C63EA" w:rsidRPr="00C91A2B" w:rsidRDefault="006C63EA" w:rsidP="006C63EA">
      <w:r w:rsidRPr="00C91A2B">
        <w:rPr>
          <w:b/>
        </w:rPr>
        <w:t>S1.</w:t>
      </w:r>
      <w:r w:rsidRPr="00C91A2B">
        <w:t xml:space="preserve"> Prednisolone was quantified using a Waters UPLC-MS/MS system (Waters, Milford, Mass.)</w:t>
      </w:r>
    </w:p>
    <w:p w:rsidR="006C63EA" w:rsidRPr="00C91A2B" w:rsidRDefault="006C63EA" w:rsidP="006C63EA">
      <w:r w:rsidRPr="00C91A2B">
        <w:t>Separation was done on the ACQUITY I-Class UPLC system using a Waters ACQUITY UPLC BEH C18 1.7µm, 2.1 x 50mm column (Waters, Wexford, Ireland) with a gradient of 0.1% formic acid (FA) in water in mobile phase A and 0.1% FA in acetonitrile in B. The gradient started at 20% B, held for 1 minute followed by a 2-minute linear gradient to 95% B. After a1-minute column wash, the column was equilibrated in 20%B for 1 minute. Mobile phase flow was 0.6mL/min, column temperature 60</w:t>
      </w:r>
      <w:r w:rsidRPr="00C91A2B">
        <w:rPr>
          <w:rFonts w:hint="eastAsia"/>
        </w:rPr>
        <w:t>°</w:t>
      </w:r>
      <w:r w:rsidRPr="00C91A2B">
        <w:t>C, and a 5uL sample was injected.</w:t>
      </w:r>
    </w:p>
    <w:p w:rsidR="006C63EA" w:rsidRPr="00C91A2B" w:rsidRDefault="006C63EA" w:rsidP="006C63EA"/>
    <w:p w:rsidR="006C63EA" w:rsidRPr="00C91A2B" w:rsidRDefault="006C63EA" w:rsidP="006C63EA">
      <w:r w:rsidRPr="00C91A2B">
        <w:t>MS detection was performed on a Waters XEVO TQ-MS tandem quadrupole mass spectrometer (Waters, Milford, Mass.) in the selected reaction monitoring mode using mass transition 343.2 &gt; 147.0 at 25 collision energy. For 8-deuterated prednisolone as internal standard, transition 351.2 &gt; 151.0 at 28eV was used. Ionization was electrospray with a capillary voltage of 1.5kV and accelerating cone voltage of 25V.</w:t>
      </w:r>
    </w:p>
    <w:p w:rsidR="006C63EA" w:rsidRPr="00C91A2B" w:rsidRDefault="006C63EA" w:rsidP="006C63EA"/>
    <w:p w:rsidR="006C63EA" w:rsidRPr="00C91A2B" w:rsidRDefault="006C63EA" w:rsidP="006C63EA">
      <w:r w:rsidRPr="00C91A2B">
        <w:t xml:space="preserve">Quantitative analysis was done in </w:t>
      </w:r>
      <w:proofErr w:type="spellStart"/>
      <w:r w:rsidRPr="00C91A2B">
        <w:t>TargetLynx</w:t>
      </w:r>
      <w:proofErr w:type="spellEnd"/>
      <w:r w:rsidRPr="00C91A2B">
        <w:t xml:space="preserve"> software (Waters, Milford, Mass.) using the deuterated prednisolone as internal standard. A 6-point calibration curve spiked in plasma in the relevant concentration range was injected in triplicate bracketing the samples, and low, middle and high-quality control samples were analyzed together with the 16 samples. The coefficient of determination of the calibration curve was 0.998. </w:t>
      </w:r>
    </w:p>
    <w:p w:rsidR="00180FB9" w:rsidRDefault="006C63EA">
      <w:bookmarkStart w:id="0" w:name="_GoBack"/>
      <w:bookmarkEnd w:id="0"/>
    </w:p>
    <w:sectPr w:rsidR="00180F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3EA"/>
    <w:rsid w:val="003C1F94"/>
    <w:rsid w:val="006C63EA"/>
    <w:rsid w:val="009B4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0CE1E3-EC18-4EF2-8725-4DA1C9935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3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Cedervall</dc:creator>
  <cp:keywords/>
  <dc:description/>
  <cp:lastModifiedBy>Therese Cedervall</cp:lastModifiedBy>
  <cp:revision>1</cp:revision>
  <dcterms:created xsi:type="dcterms:W3CDTF">2025-10-07T21:32:00Z</dcterms:created>
  <dcterms:modified xsi:type="dcterms:W3CDTF">2025-10-07T21:33:00Z</dcterms:modified>
</cp:coreProperties>
</file>